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5AF91" w14:textId="77777777" w:rsidR="00E233BA" w:rsidRPr="00613E62" w:rsidRDefault="00E233BA" w:rsidP="00E233BA">
      <w:pPr>
        <w:pStyle w:val="Didascalia"/>
        <w:jc w:val="both"/>
        <w:rPr>
          <w:b w:val="0"/>
          <w:bCs w:val="0"/>
          <w:i/>
          <w:iCs/>
        </w:rPr>
      </w:pPr>
      <w:r w:rsidRPr="0011686A">
        <w:t xml:space="preserve">Table </w:t>
      </w:r>
      <w:r>
        <w:t>S2.</w:t>
      </w:r>
      <w:r w:rsidRPr="00756795">
        <w:rPr>
          <w:b w:val="0"/>
          <w:bCs w:val="0"/>
          <w:i/>
          <w:iCs/>
        </w:rPr>
        <w:t xml:space="preserve"> </w:t>
      </w:r>
      <w:r>
        <w:t>M</w:t>
      </w:r>
      <w:r w:rsidRPr="00253D93">
        <w:t>aximum quantum yield for whole chain electron transport at low light intensities (</w:t>
      </w:r>
      <w:r w:rsidRPr="0011686A">
        <w:rPr>
          <w:i/>
          <w:iCs/>
        </w:rPr>
        <w:t>Alpha</w:t>
      </w:r>
      <w:r w:rsidRPr="00253D93">
        <w:t>), maximum electron transport capacity at light saturation (</w:t>
      </w:r>
      <w:proofErr w:type="spellStart"/>
      <w:r w:rsidRPr="0011686A">
        <w:rPr>
          <w:i/>
          <w:iCs/>
        </w:rPr>
        <w:t>ETRmax</w:t>
      </w:r>
      <w:proofErr w:type="spellEnd"/>
      <w:r w:rsidRPr="00253D93">
        <w:t>)</w:t>
      </w:r>
      <w:r>
        <w:t>,</w:t>
      </w:r>
      <w:r w:rsidRPr="00253D93">
        <w:t xml:space="preserve"> and light saturation coefficient (</w:t>
      </w:r>
      <w:r w:rsidRPr="0011686A">
        <w:rPr>
          <w:i/>
          <w:iCs/>
        </w:rPr>
        <w:t>Ik</w:t>
      </w:r>
      <w:r w:rsidRPr="00253D93">
        <w:t>)</w:t>
      </w:r>
      <w:r w:rsidRPr="00756795">
        <w:rPr>
          <w:b w:val="0"/>
          <w:bCs w:val="0"/>
          <w:i/>
          <w:iCs/>
        </w:rPr>
        <w:t xml:space="preserve"> </w:t>
      </w:r>
      <w:r w:rsidRPr="00613E62">
        <w:t xml:space="preserve">of two </w:t>
      </w:r>
      <w:r>
        <w:t xml:space="preserve">lettuce cultivars, </w:t>
      </w:r>
      <w:r w:rsidRPr="00C94334">
        <w:t>'Falstaff' (green) and 'Copacabana' (red)</w:t>
      </w:r>
      <w:r>
        <w:t>,</w:t>
      </w:r>
      <w:r w:rsidRPr="00613E62">
        <w:t xml:space="preserve"> grown under three photoperiods</w:t>
      </w:r>
      <w:r>
        <w:t xml:space="preserve"> and with the same DLI. </w:t>
      </w:r>
      <w:r w:rsidRPr="00613E62">
        <w:t>Mean ± S</w:t>
      </w:r>
      <w:r>
        <w:t>E</w:t>
      </w:r>
      <w:r w:rsidRPr="00613E62">
        <w:t xml:space="preserve"> values are reported.</w:t>
      </w:r>
    </w:p>
    <w:tbl>
      <w:tblPr>
        <w:tblStyle w:val="Tabellasemplice-2"/>
        <w:tblW w:w="77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91"/>
        <w:gridCol w:w="1923"/>
        <w:gridCol w:w="1923"/>
      </w:tblGrid>
      <w:tr w:rsidR="00E233BA" w:rsidRPr="009F323A" w14:paraId="648FD387" w14:textId="77777777" w:rsidTr="00F5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2CF384" w14:textId="77777777" w:rsidR="00E233BA" w:rsidRPr="009F323A" w:rsidRDefault="00E233BA" w:rsidP="00F50B24">
            <w:pPr>
              <w:rPr>
                <w:rFonts w:cs="Times New Roman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986DE60" w14:textId="77777777" w:rsidR="00E233BA" w:rsidRPr="00A844CB" w:rsidRDefault="00E233BA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44CB">
              <w:rPr>
                <w:rFonts w:cs="Times New Roman"/>
              </w:rPr>
              <w:t>ETR max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760DF764" w14:textId="77777777" w:rsidR="00E233BA" w:rsidRPr="00A844CB" w:rsidRDefault="00E233BA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44CB">
              <w:rPr>
                <w:rFonts w:cs="Times New Roman"/>
              </w:rPr>
              <w:t>Alpha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0D8B476" w14:textId="77777777" w:rsidR="00E233BA" w:rsidRPr="00A844CB" w:rsidRDefault="00E233BA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844CB">
              <w:rPr>
                <w:rFonts w:cs="Times New Roman"/>
              </w:rPr>
              <w:t>Ik</w:t>
            </w:r>
          </w:p>
        </w:tc>
      </w:tr>
      <w:tr w:rsidR="00E233BA" w:rsidRPr="009F323A" w14:paraId="5819956E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B2D8E0" w14:textId="77777777" w:rsidR="00E233BA" w:rsidRPr="009F323A" w:rsidRDefault="00E233BA" w:rsidP="00F50B24">
            <w:pPr>
              <w:rPr>
                <w:rFonts w:cs="Times New Roman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74370CB9" w14:textId="77777777" w:rsidR="00E233BA" w:rsidRPr="009F323A" w:rsidRDefault="00E233BA" w:rsidP="00F50B24">
            <w:pPr>
              <w:ind w:right="-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µmol·m</w:t>
            </w:r>
            <w:r w:rsidRPr="009F323A">
              <w:rPr>
                <w:rFonts w:cs="Times New Roman"/>
                <w:vertAlign w:val="superscript"/>
              </w:rPr>
              <w:t>-2</w:t>
            </w:r>
            <w:r w:rsidRPr="009F323A">
              <w:rPr>
                <w:rFonts w:cs="Times New Roman"/>
              </w:rPr>
              <w:t xml:space="preserve"> s</w:t>
            </w:r>
            <w:r w:rsidRPr="009F323A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EFFF14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µmol photons·m</w:t>
            </w:r>
            <w:r w:rsidRPr="009F323A">
              <w:rPr>
                <w:rFonts w:cs="Times New Roman"/>
                <w:vertAlign w:val="superscript"/>
              </w:rPr>
              <w:t>-2</w:t>
            </w:r>
            <w:r w:rsidRPr="009F323A">
              <w:rPr>
                <w:rFonts w:cs="Times New Roman"/>
              </w:rPr>
              <w:t>·s</w:t>
            </w:r>
            <w:r w:rsidRPr="009F323A">
              <w:rPr>
                <w:rFonts w:cs="Times New Roman"/>
                <w:vertAlign w:val="superscript"/>
              </w:rPr>
              <w:t>-1</w:t>
            </w:r>
          </w:p>
        </w:tc>
      </w:tr>
      <w:tr w:rsidR="00E233BA" w:rsidRPr="009F323A" w14:paraId="7716DBBE" w14:textId="77777777" w:rsidTr="00F50B24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68867DD7" w14:textId="77777777" w:rsidR="00E233BA" w:rsidRPr="009F323A" w:rsidRDefault="00E233BA" w:rsidP="00F50B24">
            <w:pPr>
              <w:rPr>
                <w:rFonts w:cs="Times New Roman"/>
                <w:b w:val="0"/>
                <w:bCs w:val="0"/>
              </w:rPr>
            </w:pPr>
            <w:r w:rsidRPr="009F323A">
              <w:rPr>
                <w:rFonts w:cs="Times New Roman"/>
              </w:rPr>
              <w:t>Photoperiod (P)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A969BFE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4EEB0E8D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2A9A28AA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E233BA" w:rsidRPr="009F323A" w14:paraId="12942377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42F90DFF" w14:textId="77777777" w:rsidR="00E233BA" w:rsidRPr="009F323A" w:rsidRDefault="00E233BA" w:rsidP="00F50B24">
            <w:pPr>
              <w:rPr>
                <w:rFonts w:cs="Times New Roman"/>
              </w:rPr>
            </w:pPr>
            <w:r w:rsidRPr="00094899">
              <w:rPr>
                <w:rFonts w:cs="Times New Roman"/>
                <w:b w:val="0"/>
                <w:bCs w:val="0"/>
              </w:rPr>
              <w:t>16 L:8 D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14:paraId="679AC0C8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62.1 ± 11.8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6E2ADFF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0.39 ± 0.05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139D459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167.5 ± 37.3</w:t>
            </w:r>
          </w:p>
        </w:tc>
      </w:tr>
      <w:tr w:rsidR="00E233BA" w:rsidRPr="009F323A" w14:paraId="77B4499A" w14:textId="77777777" w:rsidTr="00F50B24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214A7F" w14:textId="77777777" w:rsidR="00E233BA" w:rsidRPr="009F323A" w:rsidRDefault="00E233BA" w:rsidP="00F50B24">
            <w:pPr>
              <w:rPr>
                <w:rFonts w:cs="Times New Roman"/>
              </w:rPr>
            </w:pPr>
            <w:r w:rsidRPr="00094899">
              <w:rPr>
                <w:rFonts w:cs="Times New Roman"/>
                <w:b w:val="0"/>
                <w:bCs w:val="0"/>
              </w:rPr>
              <w:t>12 L:12 D</w:t>
            </w:r>
          </w:p>
        </w:tc>
        <w:tc>
          <w:tcPr>
            <w:tcW w:w="1591" w:type="dxa"/>
          </w:tcPr>
          <w:p w14:paraId="1033C1CE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66.6 ± 10.0</w:t>
            </w:r>
          </w:p>
        </w:tc>
        <w:tc>
          <w:tcPr>
            <w:tcW w:w="1923" w:type="dxa"/>
          </w:tcPr>
          <w:p w14:paraId="2C9EC33E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0.37 ± 0.02</w:t>
            </w:r>
          </w:p>
        </w:tc>
        <w:tc>
          <w:tcPr>
            <w:tcW w:w="1923" w:type="dxa"/>
          </w:tcPr>
          <w:p w14:paraId="61B4FF55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181.5 ± 27.9</w:t>
            </w:r>
          </w:p>
        </w:tc>
      </w:tr>
      <w:tr w:rsidR="00E233BA" w:rsidRPr="009F323A" w14:paraId="77F08CEB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5A787E19" w14:textId="77777777" w:rsidR="00E233BA" w:rsidRPr="009F323A" w:rsidRDefault="00E233BA" w:rsidP="00F50B24">
            <w:pPr>
              <w:rPr>
                <w:rFonts w:cs="Times New Roman"/>
              </w:rPr>
            </w:pPr>
            <w:r w:rsidRPr="00094899">
              <w:rPr>
                <w:rFonts w:cs="Times New Roman"/>
                <w:b w:val="0"/>
                <w:bCs w:val="0"/>
              </w:rPr>
              <w:t>24 L:0 D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14:paraId="5B8A6750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58.4 ± 10.9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67AA46EB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0.37 ± 0.02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0A6FA3EE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162.5 ± 33.6</w:t>
            </w:r>
          </w:p>
        </w:tc>
      </w:tr>
      <w:tr w:rsidR="00E233BA" w:rsidRPr="009F323A" w14:paraId="00247069" w14:textId="77777777" w:rsidTr="00F50B24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5AFAB2" w14:textId="77777777" w:rsidR="00E233BA" w:rsidRPr="009F323A" w:rsidRDefault="00E233BA" w:rsidP="00F50B24">
            <w:pPr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Cultivar</w:t>
            </w:r>
            <w:r w:rsidRPr="009F323A"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C</w:t>
            </w:r>
            <w:r w:rsidRPr="009F323A">
              <w:rPr>
                <w:rFonts w:cs="Times New Roman"/>
              </w:rPr>
              <w:t>v</w:t>
            </w:r>
            <w:proofErr w:type="spellEnd"/>
            <w:r w:rsidRPr="009F323A">
              <w:rPr>
                <w:rFonts w:cs="Times New Roman"/>
              </w:rPr>
              <w:t>)</w:t>
            </w:r>
          </w:p>
        </w:tc>
        <w:tc>
          <w:tcPr>
            <w:tcW w:w="1591" w:type="dxa"/>
          </w:tcPr>
          <w:p w14:paraId="57506B16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</w:tcPr>
          <w:p w14:paraId="4328FE76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</w:tcPr>
          <w:p w14:paraId="16B6DC0C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E233BA" w:rsidRPr="009F323A" w14:paraId="39556BFE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10F91A87" w14:textId="77777777" w:rsidR="00E233BA" w:rsidRPr="009F323A" w:rsidRDefault="00E233BA" w:rsidP="00F50B24">
            <w:pPr>
              <w:rPr>
                <w:rFonts w:cs="Times New Roman"/>
              </w:rPr>
            </w:pPr>
            <w:r w:rsidRPr="00094899">
              <w:rPr>
                <w:rFonts w:cs="Times New Roman"/>
                <w:b w:val="0"/>
                <w:bCs w:val="0"/>
              </w:rPr>
              <w:t>Green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14:paraId="3F7B713B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55.7 ± 10.9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7DB3B183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0.37 ± 0.05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71ADF323" w14:textId="77777777" w:rsidR="00E233BA" w:rsidRPr="009F323A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161.2 ± 38.4</w:t>
            </w:r>
          </w:p>
        </w:tc>
      </w:tr>
      <w:tr w:rsidR="00E233BA" w:rsidRPr="009F323A" w14:paraId="1D08CD2D" w14:textId="77777777" w:rsidTr="00F50B24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1CC6DE" w14:textId="77777777" w:rsidR="00E233BA" w:rsidRPr="009F323A" w:rsidRDefault="00E233BA" w:rsidP="00F50B24">
            <w:pPr>
              <w:rPr>
                <w:rFonts w:cs="Times New Roman"/>
              </w:rPr>
            </w:pPr>
            <w:r w:rsidRPr="00094899">
              <w:rPr>
                <w:rFonts w:cs="Times New Roman"/>
                <w:b w:val="0"/>
                <w:bCs w:val="0"/>
              </w:rPr>
              <w:t>Red</w:t>
            </w:r>
          </w:p>
        </w:tc>
        <w:tc>
          <w:tcPr>
            <w:tcW w:w="1591" w:type="dxa"/>
          </w:tcPr>
          <w:p w14:paraId="7405F315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69.0 ± 14.2</w:t>
            </w:r>
          </w:p>
        </w:tc>
        <w:tc>
          <w:tcPr>
            <w:tcW w:w="1923" w:type="dxa"/>
          </w:tcPr>
          <w:p w14:paraId="234B74ED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0.39 ± 0.02</w:t>
            </w:r>
          </w:p>
        </w:tc>
        <w:tc>
          <w:tcPr>
            <w:tcW w:w="1923" w:type="dxa"/>
          </w:tcPr>
          <w:p w14:paraId="20D16B29" w14:textId="77777777" w:rsidR="00E233BA" w:rsidRPr="009F323A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47FA2">
              <w:t>179.5 ± 42.2</w:t>
            </w:r>
          </w:p>
        </w:tc>
      </w:tr>
      <w:tr w:rsidR="00E233BA" w:rsidRPr="009F323A" w14:paraId="32E789BB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75B4038C" w14:textId="77777777" w:rsidR="00E233BA" w:rsidRPr="009F323A" w:rsidRDefault="00E233BA" w:rsidP="00F50B24">
            <w:pPr>
              <w:rPr>
                <w:rFonts w:cs="Times New Roman"/>
              </w:rPr>
            </w:pPr>
            <w:r w:rsidRPr="009F323A">
              <w:rPr>
                <w:rFonts w:cs="Times New Roman"/>
              </w:rPr>
              <w:t>Significance</w:t>
            </w:r>
            <w:r w:rsidRPr="00C94CCC">
              <w:rPr>
                <w:rFonts w:cs="Times New Roman"/>
                <w:vertAlign w:val="superscript"/>
              </w:rPr>
              <w:t>(1)</w:t>
            </w:r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14:paraId="15F907A6" w14:textId="77777777" w:rsidR="00E233BA" w:rsidRPr="009F323A" w:rsidRDefault="00E233BA" w:rsidP="00F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0DA73377" w14:textId="77777777" w:rsidR="00E233BA" w:rsidRPr="009F323A" w:rsidRDefault="00E233BA" w:rsidP="00F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626E0CA2" w14:textId="77777777" w:rsidR="00E233BA" w:rsidRPr="009F323A" w:rsidRDefault="00E233BA" w:rsidP="00F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233BA" w:rsidRPr="009F323A" w14:paraId="525244A1" w14:textId="77777777" w:rsidTr="00F50B24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9B8D78" w14:textId="77777777" w:rsidR="00E233BA" w:rsidRPr="009F323A" w:rsidRDefault="00E233BA" w:rsidP="00F50B24">
            <w:pPr>
              <w:rPr>
                <w:rFonts w:cs="Times New Roman"/>
                <w:b w:val="0"/>
                <w:bCs w:val="0"/>
              </w:rPr>
            </w:pPr>
            <w:r w:rsidRPr="00094899">
              <w:rPr>
                <w:rFonts w:cs="Times New Roman"/>
                <w:b w:val="0"/>
                <w:bCs w:val="0"/>
              </w:rPr>
              <w:t>P</w:t>
            </w:r>
          </w:p>
        </w:tc>
        <w:tc>
          <w:tcPr>
            <w:tcW w:w="1591" w:type="dxa"/>
          </w:tcPr>
          <w:p w14:paraId="258F19D3" w14:textId="77777777" w:rsidR="00E233BA" w:rsidRPr="00720E70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</w:tcPr>
          <w:p w14:paraId="7DDE7669" w14:textId="77777777" w:rsidR="00E233BA" w:rsidRPr="00720E70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</w:tcPr>
          <w:p w14:paraId="5A719447" w14:textId="77777777" w:rsidR="00E233BA" w:rsidRPr="00720E70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E233BA" w:rsidRPr="009F323A" w14:paraId="09CC243E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391FB05A" w14:textId="77777777" w:rsidR="00E233BA" w:rsidRPr="009F323A" w:rsidRDefault="00E233BA" w:rsidP="00F50B24">
            <w:pPr>
              <w:rPr>
                <w:rFonts w:cs="Times New Roman"/>
                <w:b w:val="0"/>
                <w:bCs w:val="0"/>
              </w:rPr>
            </w:pPr>
            <w:proofErr w:type="spellStart"/>
            <w:r>
              <w:rPr>
                <w:rFonts w:cs="Times New Roman"/>
                <w:b w:val="0"/>
                <w:bCs w:val="0"/>
              </w:rPr>
              <w:t>C</w:t>
            </w:r>
            <w:r w:rsidRPr="00094899">
              <w:rPr>
                <w:rFonts w:cs="Times New Roman"/>
                <w:b w:val="0"/>
                <w:bCs w:val="0"/>
              </w:rPr>
              <w:t>v</w:t>
            </w:r>
            <w:proofErr w:type="spellEnd"/>
          </w:p>
        </w:tc>
        <w:tc>
          <w:tcPr>
            <w:tcW w:w="1591" w:type="dxa"/>
            <w:tcBorders>
              <w:top w:val="none" w:sz="0" w:space="0" w:color="auto"/>
              <w:bottom w:val="none" w:sz="0" w:space="0" w:color="auto"/>
            </w:tcBorders>
          </w:tcPr>
          <w:p w14:paraId="0FBD3AB3" w14:textId="77777777" w:rsidR="00E233BA" w:rsidRPr="00720E70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69819BDF" w14:textId="77777777" w:rsidR="00E233BA" w:rsidRPr="00720E70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2C45B8B8" w14:textId="77777777" w:rsidR="00E233BA" w:rsidRPr="00720E70" w:rsidRDefault="00E233BA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E233BA" w:rsidRPr="009F323A" w14:paraId="1AE5C467" w14:textId="77777777" w:rsidTr="00F50B24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7797173E" w14:textId="77777777" w:rsidR="00E233BA" w:rsidRPr="009F323A" w:rsidRDefault="00E233BA" w:rsidP="00F50B24">
            <w:pPr>
              <w:rPr>
                <w:rFonts w:cs="Times New Roman"/>
                <w:b w:val="0"/>
                <w:bCs w:val="0"/>
              </w:rPr>
            </w:pPr>
            <w:r w:rsidRPr="00094899">
              <w:rPr>
                <w:rFonts w:cs="Times New Roman"/>
                <w:b w:val="0"/>
                <w:bCs w:val="0"/>
              </w:rPr>
              <w:t xml:space="preserve">P x </w:t>
            </w:r>
            <w:proofErr w:type="spellStart"/>
            <w:r>
              <w:rPr>
                <w:rFonts w:cs="Times New Roman"/>
                <w:b w:val="0"/>
                <w:bCs w:val="0"/>
              </w:rPr>
              <w:t>C</w:t>
            </w:r>
            <w:r w:rsidRPr="00094899">
              <w:rPr>
                <w:rFonts w:cs="Times New Roman"/>
                <w:b w:val="0"/>
                <w:bCs w:val="0"/>
              </w:rPr>
              <w:t>v</w:t>
            </w:r>
            <w:proofErr w:type="spellEnd"/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A63929E" w14:textId="77777777" w:rsidR="00E233BA" w:rsidRPr="00720E70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58FCA338" w14:textId="77777777" w:rsidR="00E233BA" w:rsidRPr="00720E70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6F0E83DE" w14:textId="77777777" w:rsidR="00E233BA" w:rsidRPr="00720E70" w:rsidRDefault="00E233BA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</w:tbl>
    <w:p w14:paraId="5BC815FC" w14:textId="7BAC547E" w:rsidR="005C0E06" w:rsidRDefault="00E233BA">
      <w:r w:rsidRPr="00F54108">
        <w:rPr>
          <w:rFonts w:cs="Times New Roman"/>
          <w:szCs w:val="24"/>
          <w:vertAlign w:val="superscript"/>
        </w:rPr>
        <w:t>(1</w:t>
      </w:r>
      <w:r w:rsidRPr="006A42BF">
        <w:rPr>
          <w:rFonts w:cs="Times New Roman"/>
          <w:szCs w:val="24"/>
          <w:vertAlign w:val="superscript"/>
        </w:rPr>
        <w:t>)</w:t>
      </w:r>
      <w:r w:rsidRPr="00F54108">
        <w:rPr>
          <w:rFonts w:cs="Times New Roman"/>
          <w:szCs w:val="24"/>
          <w:vertAlign w:val="superscript"/>
        </w:rPr>
        <w:t xml:space="preserve"> </w:t>
      </w:r>
      <w:r w:rsidRPr="00F54108">
        <w:rPr>
          <w:rFonts w:cs="Times New Roman"/>
          <w:szCs w:val="24"/>
        </w:rPr>
        <w:t>Significance: ns, not significant</w:t>
      </w:r>
      <w:r>
        <w:rPr>
          <w:rFonts w:cs="Times New Roman"/>
          <w:szCs w:val="24"/>
        </w:rPr>
        <w:t>.</w:t>
      </w:r>
    </w:p>
    <w:sectPr w:rsidR="005C0E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3BA"/>
    <w:rsid w:val="005C0E06"/>
    <w:rsid w:val="00C51BC3"/>
    <w:rsid w:val="00E233BA"/>
    <w:rsid w:val="00FD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74D3A"/>
  <w15:chartTrackingRefBased/>
  <w15:docId w15:val="{E98EEDFD-36AD-4342-BFBB-DD15AF39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33BA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233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233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233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233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233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233B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233B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233B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233B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23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23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23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233B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233B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233B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233B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233B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233B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233B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23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233B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23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233B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233B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233B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233B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23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233B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233BA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E233BA"/>
    <w:pPr>
      <w:keepNext/>
    </w:pPr>
    <w:rPr>
      <w:rFonts w:cs="Times New Roman"/>
      <w:b/>
      <w:bCs/>
      <w:szCs w:val="24"/>
    </w:rPr>
  </w:style>
  <w:style w:type="table" w:styleId="Tabellasemplice-2">
    <w:name w:val="Plain Table 2"/>
    <w:basedOn w:val="Tabellanormale"/>
    <w:uiPriority w:val="42"/>
    <w:rsid w:val="00E233BA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essunaspaziatura">
    <w:name w:val="No Spacing"/>
    <w:uiPriority w:val="1"/>
    <w:qFormat/>
    <w:rsid w:val="00E233BA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frio Davide Palmitessa</dc:creator>
  <cp:keywords/>
  <dc:description/>
  <cp:lastModifiedBy>Onofrio Davide Palmitessa</cp:lastModifiedBy>
  <cp:revision>1</cp:revision>
  <dcterms:created xsi:type="dcterms:W3CDTF">2025-12-19T09:51:00Z</dcterms:created>
  <dcterms:modified xsi:type="dcterms:W3CDTF">2025-12-19T09:52:00Z</dcterms:modified>
</cp:coreProperties>
</file>